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7D36" w:rsidRPr="00B67D36" w:rsidRDefault="00B67D36" w:rsidP="00B67D36">
      <w:pPr>
        <w:keepNext/>
        <w:keepLines/>
        <w:spacing w:after="120" w:line="480" w:lineRule="auto"/>
        <w:outlineLvl w:val="1"/>
        <w:rPr>
          <w:rFonts w:ascii="Times New Roman" w:eastAsia="Calibri" w:hAnsi="Times New Roman" w:cs="Times New Roman"/>
          <w:b/>
          <w:sz w:val="24"/>
          <w:szCs w:val="24"/>
          <w:lang w:eastAsia="en-GB"/>
        </w:rPr>
      </w:pPr>
      <w:r w:rsidRPr="00B67D36">
        <w:rPr>
          <w:rFonts w:ascii="Times New Roman" w:eastAsia="Calibri" w:hAnsi="Times New Roman" w:cs="Times New Roman"/>
          <w:b/>
          <w:sz w:val="24"/>
          <w:szCs w:val="24"/>
        </w:rPr>
        <w:t>Additional file 1: AUC values of 53 peptides (m/z) and the multiple biomarker model of fourteen peptides for prediction of clinical outcomes in the biomarker discovery HF patient cohort.</w:t>
      </w:r>
    </w:p>
    <w:tbl>
      <w:tblPr>
        <w:tblStyle w:val="ListTable2-Accent31"/>
        <w:tblW w:w="0" w:type="auto"/>
        <w:jc w:val="center"/>
        <w:tblLook w:val="04A0" w:firstRow="1" w:lastRow="0" w:firstColumn="1" w:lastColumn="0" w:noHBand="0" w:noVBand="1"/>
      </w:tblPr>
      <w:tblGrid>
        <w:gridCol w:w="1890"/>
        <w:gridCol w:w="756"/>
        <w:gridCol w:w="1783"/>
        <w:gridCol w:w="957"/>
        <w:gridCol w:w="1623"/>
        <w:gridCol w:w="1610"/>
      </w:tblGrid>
      <w:tr w:rsidR="00B67D36" w:rsidRPr="00B67D36" w:rsidTr="00E647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67D36" w:rsidRPr="00B67D36" w:rsidRDefault="00B67D36" w:rsidP="00B67D36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/z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67D36" w:rsidRPr="00B67D36" w:rsidRDefault="00B67D36" w:rsidP="00B67D36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UC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67D36" w:rsidRPr="00B67D36" w:rsidRDefault="00B67D36" w:rsidP="00B67D36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andard error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67D36" w:rsidRPr="00B67D36" w:rsidRDefault="00B67D36" w:rsidP="00B67D36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B67D36" w:rsidRPr="00B67D36" w:rsidRDefault="00B67D36" w:rsidP="00B67D36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symptotic 95%</w:t>
            </w:r>
          </w:p>
          <w:p w:rsidR="00B67D36" w:rsidRPr="00B67D36" w:rsidRDefault="00B67D36" w:rsidP="00B67D36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fidence Interval</w:t>
            </w:r>
          </w:p>
        </w:tc>
      </w:tr>
      <w:tr w:rsidR="00B67D36" w:rsidRPr="00B67D36" w:rsidTr="00E64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noWrap/>
            <w:vAlign w:val="center"/>
            <w:hideMark/>
          </w:tcPr>
          <w:p w:rsidR="00B67D36" w:rsidRPr="00B67D36" w:rsidRDefault="00B67D36" w:rsidP="00B67D36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Lower Bou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Upper Bound</w:t>
            </w:r>
          </w:p>
        </w:tc>
      </w:tr>
      <w:tr w:rsidR="00B67D36" w:rsidRPr="00B67D36" w:rsidTr="00B67D36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724.22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623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267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487</w:t>
            </w:r>
          </w:p>
        </w:tc>
      </w:tr>
      <w:tr w:rsidR="00B67D36" w:rsidRPr="00B67D36" w:rsidTr="00E64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279.24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628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262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483</w:t>
            </w:r>
          </w:p>
        </w:tc>
      </w:tr>
      <w:tr w:rsidR="00B67D36" w:rsidRPr="00B67D36" w:rsidTr="00B67D36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290.24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617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273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493</w:t>
            </w:r>
          </w:p>
        </w:tc>
      </w:tr>
      <w:tr w:rsidR="00B67D36" w:rsidRPr="00B67D36" w:rsidTr="00E64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300.24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627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263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484</w:t>
            </w:r>
          </w:p>
        </w:tc>
      </w:tr>
      <w:tr w:rsidR="00B67D36" w:rsidRPr="00B67D36" w:rsidTr="00B67D36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410.29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627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261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485</w:t>
            </w:r>
          </w:p>
        </w:tc>
      </w:tr>
      <w:tr w:rsidR="00B67D36" w:rsidRPr="00B67D36" w:rsidTr="00E64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472.34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627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263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483</w:t>
            </w:r>
          </w:p>
        </w:tc>
      </w:tr>
      <w:tr w:rsidR="00B67D36" w:rsidRPr="00B67D36" w:rsidTr="00B67D36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2646.44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0.636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0.527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0.745</w:t>
            </w:r>
          </w:p>
        </w:tc>
      </w:tr>
      <w:tr w:rsidR="00B67D36" w:rsidRPr="00B67D36" w:rsidTr="00E64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691.47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655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237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452</w:t>
            </w:r>
          </w:p>
        </w:tc>
      </w:tr>
      <w:tr w:rsidR="00B67D36" w:rsidRPr="00B67D36" w:rsidTr="00B67D36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2729.47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0.621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0.267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0.490</w:t>
            </w:r>
          </w:p>
        </w:tc>
      </w:tr>
      <w:tr w:rsidR="00B67D36" w:rsidRPr="00B67D36" w:rsidTr="00E64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868.59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638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29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46</w:t>
            </w:r>
          </w:p>
        </w:tc>
      </w:tr>
      <w:tr w:rsidR="00B67D36" w:rsidRPr="00B67D36" w:rsidTr="00B67D36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3113.71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0.618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0.508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0.728</w:t>
            </w:r>
          </w:p>
        </w:tc>
      </w:tr>
      <w:tr w:rsidR="00B67D36" w:rsidRPr="00B67D36" w:rsidTr="00E64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5636.08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0.618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0.509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0.728</w:t>
            </w:r>
          </w:p>
        </w:tc>
      </w:tr>
      <w:tr w:rsidR="00B67D36" w:rsidRPr="00B67D36" w:rsidTr="00B67D36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660.99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614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04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25</w:t>
            </w:r>
          </w:p>
        </w:tc>
      </w:tr>
      <w:tr w:rsidR="00B67D36" w:rsidRPr="00B67D36" w:rsidTr="00E64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5855.33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0.626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0.263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0.485</w:t>
            </w:r>
          </w:p>
        </w:tc>
      </w:tr>
      <w:tr w:rsidR="00B67D36" w:rsidRPr="00B67D36" w:rsidTr="00B67D36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5953.32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0.651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0.542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0.760</w:t>
            </w:r>
          </w:p>
        </w:tc>
      </w:tr>
      <w:tr w:rsidR="00B67D36" w:rsidRPr="00B67D36" w:rsidTr="00E64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165.30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622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12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32</w:t>
            </w:r>
          </w:p>
        </w:tc>
      </w:tr>
      <w:tr w:rsidR="00B67D36" w:rsidRPr="00B67D36" w:rsidTr="00B67D36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279.13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632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22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41</w:t>
            </w:r>
          </w:p>
        </w:tc>
      </w:tr>
      <w:tr w:rsidR="00B67D36" w:rsidRPr="00B67D36" w:rsidTr="00E64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283.58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642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34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50</w:t>
            </w:r>
          </w:p>
        </w:tc>
      </w:tr>
      <w:tr w:rsidR="00B67D36" w:rsidRPr="00B67D36" w:rsidTr="00B67D36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6314.83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0.625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0.515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0.735</w:t>
            </w:r>
          </w:p>
        </w:tc>
      </w:tr>
      <w:tr w:rsidR="00B67D36" w:rsidRPr="00B67D36" w:rsidTr="00E64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446.94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617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06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28</w:t>
            </w:r>
          </w:p>
        </w:tc>
      </w:tr>
      <w:tr w:rsidR="00B67D36" w:rsidRPr="00B67D36" w:rsidTr="00B67D36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460.55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628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19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37</w:t>
            </w:r>
          </w:p>
        </w:tc>
      </w:tr>
      <w:tr w:rsidR="00B67D36" w:rsidRPr="00B67D36" w:rsidTr="00E64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6465.03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0.665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0.559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0.771</w:t>
            </w:r>
          </w:p>
        </w:tc>
      </w:tr>
      <w:tr w:rsidR="00B67D36" w:rsidRPr="00B67D36" w:rsidTr="00B67D36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6515.90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0.688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0.207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0.417</w:t>
            </w:r>
          </w:p>
        </w:tc>
      </w:tr>
      <w:tr w:rsidR="00B67D36" w:rsidRPr="00B67D36" w:rsidTr="00E64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551.62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618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08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28</w:t>
            </w:r>
          </w:p>
        </w:tc>
      </w:tr>
      <w:tr w:rsidR="00B67D36" w:rsidRPr="00B67D36" w:rsidTr="00B67D36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576.58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666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61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72</w:t>
            </w:r>
          </w:p>
        </w:tc>
      </w:tr>
      <w:tr w:rsidR="00B67D36" w:rsidRPr="00B67D36" w:rsidTr="00E64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576.99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648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39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57</w:t>
            </w:r>
          </w:p>
        </w:tc>
      </w:tr>
      <w:tr w:rsidR="00B67D36" w:rsidRPr="00B67D36" w:rsidTr="00B67D36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601.97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616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06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26</w:t>
            </w:r>
          </w:p>
        </w:tc>
      </w:tr>
      <w:tr w:rsidR="00B67D36" w:rsidRPr="00B67D36" w:rsidTr="00E64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6609.77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615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05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25</w:t>
            </w:r>
          </w:p>
        </w:tc>
      </w:tr>
      <w:tr w:rsidR="00B67D36" w:rsidRPr="00B67D36" w:rsidTr="00B67D36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722.04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650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42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59</w:t>
            </w:r>
          </w:p>
        </w:tc>
      </w:tr>
      <w:tr w:rsidR="00B67D36" w:rsidRPr="00B67D36" w:rsidTr="00E64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764.13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629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19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38</w:t>
            </w:r>
          </w:p>
        </w:tc>
      </w:tr>
      <w:tr w:rsidR="00B67D36" w:rsidRPr="00B67D36" w:rsidTr="00B67D36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918.14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624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13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35</w:t>
            </w:r>
          </w:p>
        </w:tc>
      </w:tr>
      <w:tr w:rsidR="00B67D36" w:rsidRPr="00B67D36" w:rsidTr="00E64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7061.32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0.617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0.507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0.727</w:t>
            </w:r>
          </w:p>
        </w:tc>
      </w:tr>
      <w:tr w:rsidR="00B67D36" w:rsidRPr="00B67D36" w:rsidTr="00B67D36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100.13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626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17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35</w:t>
            </w:r>
          </w:p>
        </w:tc>
      </w:tr>
      <w:tr w:rsidR="00B67D36" w:rsidRPr="00B67D36" w:rsidTr="00E64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118.44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617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07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28</w:t>
            </w:r>
          </w:p>
        </w:tc>
      </w:tr>
      <w:tr w:rsidR="00B67D36" w:rsidRPr="00B67D36" w:rsidTr="00B67D36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121.74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611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56</w:t>
            </w:r>
            <w:r w:rsidRPr="00B67D3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22</w:t>
            </w:r>
          </w:p>
        </w:tc>
      </w:tr>
      <w:tr w:rsidR="00B67D36" w:rsidRPr="00B67D36" w:rsidTr="00E64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158.59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612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54</w:t>
            </w:r>
            <w:r w:rsidRPr="00B67D3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01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22</w:t>
            </w:r>
          </w:p>
        </w:tc>
      </w:tr>
      <w:tr w:rsidR="00B67D36" w:rsidRPr="00B67D36" w:rsidTr="00B67D36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185.63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625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14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36</w:t>
            </w:r>
          </w:p>
        </w:tc>
      </w:tr>
      <w:tr w:rsidR="00B67D36" w:rsidRPr="00B67D36" w:rsidTr="00E64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213.01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625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15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34</w:t>
            </w:r>
          </w:p>
        </w:tc>
      </w:tr>
      <w:tr w:rsidR="00B67D36" w:rsidRPr="00B67D36" w:rsidTr="00B67D36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7358.59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0.644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0.536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0.753</w:t>
            </w:r>
          </w:p>
        </w:tc>
      </w:tr>
      <w:tr w:rsidR="00B67D36" w:rsidRPr="00B67D36" w:rsidTr="00E64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409.39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669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224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438</w:t>
            </w:r>
          </w:p>
        </w:tc>
      </w:tr>
      <w:tr w:rsidR="00B67D36" w:rsidRPr="00B67D36" w:rsidTr="00B67D36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463.58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642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31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52</w:t>
            </w:r>
          </w:p>
        </w:tc>
      </w:tr>
      <w:tr w:rsidR="00B67D36" w:rsidRPr="00B67D36" w:rsidTr="00E64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479.14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668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224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440</w:t>
            </w:r>
          </w:p>
        </w:tc>
      </w:tr>
      <w:tr w:rsidR="00B67D36" w:rsidRPr="00B67D36" w:rsidTr="00B67D36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7492.90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0.627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0.263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0.483</w:t>
            </w:r>
          </w:p>
        </w:tc>
      </w:tr>
      <w:tr w:rsidR="00B67D36" w:rsidRPr="00B67D36" w:rsidTr="00E64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526.71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608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62</w:t>
            </w:r>
            <w:r w:rsidRPr="00B67D3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497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20</w:t>
            </w:r>
          </w:p>
        </w:tc>
      </w:tr>
      <w:tr w:rsidR="00B67D36" w:rsidRPr="00B67D36" w:rsidTr="00B67D36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572.41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612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53</w:t>
            </w:r>
            <w:r w:rsidRPr="00B67D3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02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23</w:t>
            </w:r>
          </w:p>
        </w:tc>
      </w:tr>
      <w:tr w:rsidR="00B67D36" w:rsidRPr="00B67D36" w:rsidTr="00E64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7582.00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0.631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0.522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0.740</w:t>
            </w:r>
          </w:p>
        </w:tc>
      </w:tr>
      <w:tr w:rsidR="00B67D36" w:rsidRPr="00B67D36" w:rsidTr="00B67D36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600.74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635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27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44</w:t>
            </w:r>
          </w:p>
        </w:tc>
      </w:tr>
      <w:tr w:rsidR="00B67D36" w:rsidRPr="00B67D36" w:rsidTr="00E64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634.93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640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31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48</w:t>
            </w:r>
          </w:p>
        </w:tc>
      </w:tr>
      <w:tr w:rsidR="00B67D36" w:rsidRPr="00B67D36" w:rsidTr="00B67D36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649.22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616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05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26</w:t>
            </w:r>
          </w:p>
        </w:tc>
      </w:tr>
      <w:tr w:rsidR="00B67D36" w:rsidRPr="00B67D36" w:rsidTr="00E64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889.48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615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04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27</w:t>
            </w:r>
          </w:p>
        </w:tc>
      </w:tr>
      <w:tr w:rsidR="00B67D36" w:rsidRPr="00B67D36" w:rsidTr="00B67D36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914.92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650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42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58</w:t>
            </w:r>
          </w:p>
        </w:tc>
      </w:tr>
      <w:tr w:rsidR="00B67D36" w:rsidRPr="00B67D36" w:rsidTr="00E64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928.13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645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247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464</w:t>
            </w:r>
          </w:p>
        </w:tc>
      </w:tr>
      <w:tr w:rsidR="00B67D36" w:rsidRPr="00B67D36" w:rsidTr="00B67D36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7929.78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0.616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0.506</w:t>
            </w:r>
          </w:p>
        </w:tc>
        <w:tc>
          <w:tcPr>
            <w:tcW w:w="0" w:type="auto"/>
            <w:shd w:val="clear" w:color="auto" w:fill="F2F2F2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0.727</w:t>
            </w:r>
          </w:p>
        </w:tc>
      </w:tr>
      <w:tr w:rsidR="00B67D36" w:rsidRPr="00B67D36" w:rsidTr="00E64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  <w:t>Combined model</w:t>
            </w:r>
          </w:p>
          <w:p w:rsidR="00B67D36" w:rsidRPr="00B67D36" w:rsidRDefault="00B67D36" w:rsidP="00B67D36">
            <w:pPr>
              <w:spacing w:before="60" w:after="60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eastAsia="en-GB"/>
              </w:rPr>
              <w:t>of 14 peptides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0005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</w:tcPr>
          <w:p w:rsidR="00B67D36" w:rsidRPr="00B67D36" w:rsidRDefault="00B67D36" w:rsidP="00B67D3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7D3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.000</w:t>
            </w:r>
          </w:p>
        </w:tc>
      </w:tr>
    </w:tbl>
    <w:p w:rsidR="00B67D36" w:rsidRPr="00B67D36" w:rsidRDefault="00B67D36" w:rsidP="00B67D36">
      <w:pPr>
        <w:keepNext/>
        <w:keepLines/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eastAsia="en-GB"/>
        </w:rPr>
      </w:pPr>
    </w:p>
    <w:p w:rsidR="00DA7D6E" w:rsidRDefault="00B67D36" w:rsidP="00B67D36">
      <w:pPr>
        <w:keepNext/>
        <w:keepLines/>
        <w:spacing w:after="120" w:line="480" w:lineRule="auto"/>
        <w:contextualSpacing/>
        <w:rPr>
          <w:rFonts w:ascii="Times New Roman" w:eastAsia="Calibri" w:hAnsi="Times New Roman" w:cs="Times New Roman"/>
          <w:b/>
          <w:i/>
          <w:sz w:val="24"/>
          <w:szCs w:val="24"/>
          <w:lang w:eastAsia="en-GB"/>
        </w:rPr>
      </w:pPr>
      <w:r w:rsidRPr="00B67D36">
        <w:rPr>
          <w:rFonts w:ascii="Times New Roman" w:eastAsia="Calibri" w:hAnsi="Times New Roman" w:cs="Times New Roman"/>
          <w:b/>
          <w:i/>
          <w:sz w:val="24"/>
          <w:szCs w:val="24"/>
          <w:lang w:eastAsia="en-GB"/>
        </w:rPr>
        <w:t>Peptides (m/z) in italic are peptides in the multiple biomarker model of fourteen peptides for prediction of clinical outcomes in the biomarker discovery HF patient cohort.</w:t>
      </w:r>
    </w:p>
    <w:p w:rsidR="00B67D36" w:rsidRPr="00B67D36" w:rsidRDefault="00B67D36" w:rsidP="00B67D36">
      <w:pPr>
        <w:keepNext/>
        <w:keepLines/>
        <w:spacing w:after="120" w:line="480" w:lineRule="auto"/>
        <w:contextualSpacing/>
        <w:rPr>
          <w:rFonts w:ascii="Calibri" w:eastAsia="Calibri" w:hAnsi="Calibri" w:cs="Times New Roman"/>
          <w:b/>
          <w:color w:val="FF0000"/>
          <w:sz w:val="24"/>
          <w:szCs w:val="24"/>
        </w:rPr>
      </w:pPr>
      <w:r w:rsidRPr="00B67D36">
        <w:rPr>
          <w:rFonts w:ascii="Times New Roman" w:eastAsia="Calibri" w:hAnsi="Times New Roman" w:cs="Times New Roman"/>
          <w:b/>
          <w:i/>
          <w:sz w:val="24"/>
          <w:szCs w:val="24"/>
          <w:lang w:eastAsia="en-GB"/>
        </w:rPr>
        <w:t xml:space="preserve"> </w:t>
      </w:r>
      <w:proofErr w:type="gramStart"/>
      <w:r w:rsidRPr="00B67D36">
        <w:rPr>
          <w:rFonts w:ascii="Times New Roman" w:eastAsia="Calibri" w:hAnsi="Times New Roman" w:cs="Times New Roman"/>
          <w:b/>
          <w:i/>
          <w:sz w:val="24"/>
          <w:szCs w:val="24"/>
          <w:vertAlign w:val="superscript"/>
          <w:lang w:eastAsia="en-GB"/>
        </w:rPr>
        <w:t>a</w:t>
      </w:r>
      <w:proofErr w:type="gramEnd"/>
      <w:r w:rsidRPr="00B67D36">
        <w:rPr>
          <w:rFonts w:ascii="Times New Roman" w:eastAsia="Calibri" w:hAnsi="Times New Roman" w:cs="Times New Roman"/>
          <w:b/>
          <w:i/>
          <w:sz w:val="24"/>
          <w:szCs w:val="24"/>
          <w:lang w:eastAsia="en-GB"/>
        </w:rPr>
        <w:t xml:space="preserve"> Peptides have AUC values with no significant p values.</w:t>
      </w:r>
      <w:bookmarkStart w:id="0" w:name="_GoBack"/>
      <w:bookmarkEnd w:id="0"/>
    </w:p>
    <w:p w:rsidR="0039756A" w:rsidRPr="00B67D36" w:rsidRDefault="0039756A" w:rsidP="00B67D36"/>
    <w:sectPr w:rsidR="0039756A" w:rsidRPr="00B67D36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413A0" w:rsidRDefault="002413A0" w:rsidP="002413A0">
      <w:pPr>
        <w:spacing w:after="0" w:line="240" w:lineRule="auto"/>
      </w:pPr>
      <w:r>
        <w:separator/>
      </w:r>
    </w:p>
  </w:endnote>
  <w:endnote w:type="continuationSeparator" w:id="0">
    <w:p w:rsidR="002413A0" w:rsidRDefault="002413A0" w:rsidP="002413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8895606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413A0" w:rsidRDefault="002413A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413A0" w:rsidRDefault="002413A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413A0" w:rsidRDefault="002413A0" w:rsidP="002413A0">
      <w:pPr>
        <w:spacing w:after="0" w:line="240" w:lineRule="auto"/>
      </w:pPr>
      <w:r>
        <w:separator/>
      </w:r>
    </w:p>
  </w:footnote>
  <w:footnote w:type="continuationSeparator" w:id="0">
    <w:p w:rsidR="002413A0" w:rsidRDefault="002413A0" w:rsidP="002413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386D"/>
    <w:rsid w:val="00047E98"/>
    <w:rsid w:val="000D5584"/>
    <w:rsid w:val="0014386D"/>
    <w:rsid w:val="001D0186"/>
    <w:rsid w:val="002413A0"/>
    <w:rsid w:val="002A25F1"/>
    <w:rsid w:val="002E2B3B"/>
    <w:rsid w:val="0039756A"/>
    <w:rsid w:val="00445326"/>
    <w:rsid w:val="005B364A"/>
    <w:rsid w:val="00606ACC"/>
    <w:rsid w:val="006169FA"/>
    <w:rsid w:val="00633361"/>
    <w:rsid w:val="006C4DA4"/>
    <w:rsid w:val="006D7D75"/>
    <w:rsid w:val="007B511F"/>
    <w:rsid w:val="007D701C"/>
    <w:rsid w:val="007F444F"/>
    <w:rsid w:val="009042D4"/>
    <w:rsid w:val="009135F6"/>
    <w:rsid w:val="00A9126A"/>
    <w:rsid w:val="00AB5D20"/>
    <w:rsid w:val="00AC3706"/>
    <w:rsid w:val="00AF0CB4"/>
    <w:rsid w:val="00B67D36"/>
    <w:rsid w:val="00C72028"/>
    <w:rsid w:val="00D42A27"/>
    <w:rsid w:val="00DA7D6E"/>
    <w:rsid w:val="00E00CD9"/>
    <w:rsid w:val="00E12CD0"/>
    <w:rsid w:val="00E419ED"/>
    <w:rsid w:val="00ED7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2A92D8-2BFA-4674-945C-B870B8F86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-Accent31">
    <w:name w:val="List Table 6 Colorful - Accent 31"/>
    <w:basedOn w:val="TableNormal"/>
    <w:uiPriority w:val="51"/>
    <w:rsid w:val="0014386D"/>
    <w:pPr>
      <w:spacing w:after="0" w:line="240" w:lineRule="auto"/>
    </w:pPr>
    <w:rPr>
      <w:rFonts w:ascii="Calibri" w:eastAsia="Calibri" w:hAnsi="Calibri" w:cs="Times New Roman"/>
      <w:color w:val="76923C"/>
    </w:rPr>
    <w:tblPr>
      <w:tblStyleRowBandSize w:val="1"/>
      <w:tblStyleColBandSize w:val="1"/>
      <w:tblInd w:w="0" w:type="nil"/>
      <w:tblBorders>
        <w:top w:val="single" w:sz="4" w:space="0" w:color="9BBB59"/>
        <w:bottom w:val="single" w:sz="4" w:space="0" w:color="9BBB59"/>
      </w:tblBorders>
    </w:tblPr>
    <w:tblStylePr w:type="firstRow">
      <w:rPr>
        <w:b/>
        <w:bCs/>
      </w:rPr>
      <w:tblPr/>
      <w:tcPr>
        <w:tcBorders>
          <w:bottom w:val="single" w:sz="4" w:space="0" w:color="9BBB59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ListTable2-Accent31">
    <w:name w:val="List Table 2 - Accent 31"/>
    <w:basedOn w:val="TableNormal"/>
    <w:uiPriority w:val="47"/>
    <w:rsid w:val="00B67D36"/>
    <w:pPr>
      <w:spacing w:after="0" w:line="240" w:lineRule="auto"/>
    </w:pPr>
    <w:tblPr>
      <w:tblStyleRowBandSize w:val="1"/>
      <w:tblStyleColBandSize w:val="1"/>
      <w:tblBorders>
        <w:top w:val="single" w:sz="4" w:space="0" w:color="C2D69B"/>
        <w:bottom w:val="single" w:sz="4" w:space="0" w:color="C2D69B"/>
        <w:insideH w:val="single" w:sz="4" w:space="0" w:color="C2D69B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paragraph" w:styleId="Header">
    <w:name w:val="header"/>
    <w:basedOn w:val="Normal"/>
    <w:link w:val="HeaderChar"/>
    <w:uiPriority w:val="99"/>
    <w:unhideWhenUsed/>
    <w:rsid w:val="002413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13A0"/>
  </w:style>
  <w:style w:type="paragraph" w:styleId="Footer">
    <w:name w:val="footer"/>
    <w:basedOn w:val="Normal"/>
    <w:link w:val="FooterChar"/>
    <w:uiPriority w:val="99"/>
    <w:unhideWhenUsed/>
    <w:rsid w:val="002413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13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581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F413E48.dotm</Template>
  <TotalTime>5</TotalTime>
  <Pages>2</Pages>
  <Words>395</Words>
  <Characters>225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2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file 1</dc:title>
  <dc:subject/>
  <dc:creator>Dr Thong Huy Cao</dc:creator>
  <cp:keywords>tch10</cp:keywords>
  <dc:description/>
  <cp:lastModifiedBy>Cao Huy, Thong (Dr.)</cp:lastModifiedBy>
  <cp:revision>11</cp:revision>
  <dcterms:created xsi:type="dcterms:W3CDTF">2018-04-18T08:42:00Z</dcterms:created>
  <dcterms:modified xsi:type="dcterms:W3CDTF">2018-09-03T13:44:00Z</dcterms:modified>
</cp:coreProperties>
</file>